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FormtovanvHTML"/>
        <w:rPr/>
      </w:pPr>
      <w:r>
        <w:rPr/>
        <w:t>&gt;C.elegans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GCCGAT------------------GACACCCCAATTATTGAGGAAATCGCCGAGC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TGAGAGCGTCACAAGGATCATGCAACGTCTC------------------------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ATGAC---------------------------ATGCAAAGAGTCACTTCAGTGCCGGG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ACACAAGCGCCGCAGGTGTCAACGATTTGATCGACATTCTG---AACC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ATAAGAAGGAGCTTGAGGATGATGCAGCCAACGACTACACTGAAGCGCACATCCAC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TCGATTGGTCACAGGCAAACGGAATCAA------------------------TATGT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TGAAGTTG------------------------AAGCAAGCCGAAGACGAATATCACG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AAAA---------------------------------GAGCAAGCTCGGAGAAGAG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TCGTCTATGGATTTCACGGTCGGCAGAAATTCCA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TCTTGTC---------GAT------------------TACTCCCACGGCCGTCATC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CCTCATACCGT---------CGACACGATAGCTCCGACGAAGAA---AACTAT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TCTATGGATGGAACAAATGGCGAT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GGAAATAGAGCTGGC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ATCGAACCCC------------------------------------GAT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CGTGGTAAT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AGAACTGGC---------------CCAT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CTCCGATCGCGTGCGGATGAGAGCCGGAAGGAACAGAGTCACCAAAACG------AG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TTATAGACCGGGCCAGAAGGCATTGGAAGAGATCCGCAAGTACCAAAAAACTGAAG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TTCTGATTCAAAAGGCTCCGTTCGCACGCCTCGTCCGCGAAATTATGCAGACTTCCA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ATTTGGCGCCGACTGCCGTATTCGTTCTGACGCCATCAGTGCTCTTCAAGAAGCGG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TTTGGTCGAAATGTTCGAAGGATCGTCTCTTATATCCACCCATGCGAAA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ACTCATGACAACGGATATTCAGTTATACAGACGTCTCTGCCTTCGACATCTC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C.remanei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ACCAC------------------AATGGACCGCGTATTGAAGAAATGGTGGATC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G---TCCAGGAGCACAACAAACCAG---TTA------------------------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TGATACAGAGTATATCAAA------TCAGAATATCGCAGAATCAGCCATCTTCCAG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ACAGAGACCCAGAATTAATCCAGGAGGTTATGAATTTGACAAAAAGAT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GAAAAGTGGCTACGA---GAAGAAAGAGACGAACCGAATATGGAGCGTCAAGGATG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TGAGCGCTTCAAAACAAAGCTTCGTGAA------------------------TGG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CGAAAAAA------------------------GAAACCGCAGAAGATGAATACTATA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ACGAGAC---------------------GCGTCTTCGAATGAAGAGAAAAATAGA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GCACGGCGGAGAGCCACCGATTCTCAGATGAATATCACAGGTCTCCACGATAGC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ACTGAAT---------CAA------------------CAATCTTATTCACGC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CCTATGAAAACCGGAATAGAAGATACAGTTCTGATGAAGACGATGATGAG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AATATGGCACCCCAGCGACGTCAA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CGCTCTCGGTCTCCT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ATCGTTTGCT------------------CACCACCAACGTCGAGATGATACCGGGT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ACTACAGAAGTCATCACACTCAAAATTCTTCAAATCAAAGAACTCATAACACTGATTT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CTCGCATTATAGAGGGCAATACGGACCATCAACGTCGCAAAATGTGGGCATGCCAT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TGCTCAGAACGTGAGGATGCGCTCAGGAAAAAGCAGAGTCACAAAGACGCGTAGT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TGGCGACCTGGACAGAGAGCGCTTGAGGAAATTCGAAAATACCAAAAGTCCACC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TGATTCAGAAAGCTCCCTTTGCACGTCTTGTCCACGAAATTATGCGCGAAGCAA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CGGAAAGTCAAGATTTTCGGATTCGTGCAGACGCTTTGATGGCTCTTCAAGAAGCG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GTTCATGGTGGAGATGTTCGAGGGATCCGTGTTGATTTGTAATCACGCGAAAAG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AACTCTCATGCCGACAGATATTCAATTATATCGTCGCTTATGTCTTCGGAATCTTT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C.species9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TATCATCATGAC------------AGCGGCCCGCACATTGAAGAAGTTTTTGATC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ACCGTCTCAAGAAACGATGCTTCGGGAAATA------------------------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CCCATCCCGATGTAATTGCACTCTCCAAAAAAGTCCGAAAAATCACAAAAATGCCGG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CTGCCTTCATTTCTAGTGCCGATCGCCTAGTAGAAATAATCGATGCGTTTAGCGAGC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GAAAAGTGGAAAGAAGATGAAACATTGGACGACCCATGCCCATATCTGTCATTG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GAATTTTTCACAGAAAAGAGAAACCAA------------------------TACC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AAAAAAT------------------------AGTTCGGCAGTTGATCGATACTAT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GCAAAGATTCCCGGGATTACAGCAGCAGAAGGCCGTTGGAAGAGAGCCGAAGACGAG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GCCTCGAGATAGAGGTCATGAAACGAATATTGACATAACGCATCGTGGCGATAGC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TCTGAATCATTATTCGCAGCGACATTATTCTCAACGACAATCACAAAGTTCT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CGATTCGAA---------AGAGATCGTGAATCCGAAGAGAAA---GATGAG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AATAGGCACCCGAGACAACAATAT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CGTTCTAGATCTCCCCAA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ACACACACAGCTACAACCAATCCACAATGCAT------CAGCGTGATGATACCAACGT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ACCATAGAAGTCATCAA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AGCACGTCTCAG------------CCTT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CAA---GTGAGAATGCGTTCTGGAAAAAGCCGTGTCACGAAGACACACAAC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TTTCGACCCGGACAGAAAGCCTTAGCTGAAATTCGAAAGTATCAGAAGTCGACA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TGATCCAGAAGGCTCCTTTTGCTCGTCTTGTTCATGAAATTGTTCGAGAACAA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CCAAAGTAAAGACTATCGTATTCGTGCCGATGCTTTGATGGCTCTACAGGAAGCA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CATGGTTGAAATGTTCGAAGGATCCGTTCTGATTTGCAATCACGCTAAG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ACTCATGCCCACTGACATTCAGCTGTATCGTCGCTTGTGCCTCCGAAACCTAT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C.briggsae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TACCATCATGAC------------AGCGGCCCGCACATTGAAGAAGTTTTTGATC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G---TCTCGACGAACGATGATGCAGGAAATA------------------------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CTCATCCCGATGTAATTGCATTCGGCAAAAAACTCCGAAAAATTAAAAACCAACCGG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CCACCTTTCTTTCTAGTGCCGATCGCATGGAAGAAATAATCGATGCGTTTAGAGATC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GCCAAGTGGGAAGAAGAGGAAGAGTTGAATGAGCCATGTGAATATCGGCAATTA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TGAAATTTTCACGCAAAAGAAAATTGAA------------------------TACC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AAAAAAT------------------------AATTTGGCAGTCGACGAATTCTATA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AGAAATCTTAAGAATCACAGCAACAGAAAACCGTTGGAAGAGAGCAGGAGAAGAG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GCCTCGAGATAGAGTCCACGAATCGAATATAGACATAACGCATCGTGGCGATAGC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TCTGAATCATTATTCTCGGCACCATTATTCTCAACGACAATCACAAAGTTCT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CGGTTCGAA---------AGAGAGCGTGAATCCGACGAGGAA---GAGGAA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AATAGTCAGCCGATTCAACGTTAT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CGTTCTAGATCTCCCAAA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ATCATACAGCTACAACCAATCGACAATGCAACAGTCACAACGTGATGATACCAACGT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ACCATAGAAGCCATCAA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AGCACATCTCAA------------CCTC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CAA---GTGAGAATGCGTTCCGGAAAAAGCCGTGTCACGAAGACACACAAC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TTTCGACCTGGACAGAAAGCCTTGGCTGAAATTCGAAAGTATCAGAAGTCGACA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TTGATCCAGAAGGCTCCTTTTGTTCGTCTTGTTCATGAAATTATTCGAGAACAA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ACAAAAGTCAAGACTATCGTATTCGTGCGGATGCTTTGATGGCTCTACAGGAAGCA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CATGGTTGAAATGTTCGAAGGATCCGTACTGATTTGCAATCACGCTAAG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ACTCATGCCCACTGACATTCAGCTGTATCGTCGCTTGTGCCTTCGAAACCTAT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C.brenneri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TTTCATCTCTCG------------GATGGTCCCACCATCGAAGAATTAGTGGACA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AACAATTAGAAAACACAGCAGAAGCTGAATTC------------------------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AGCTTGATGTCATTAAG------AAAGAACTGGCAGCTGTCCTTGCCATTCCG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ATCCACAGAAACCGTGAAGCATTGGAAAAAAGTATCCGCATTCTAGAGAAAG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GATAAATGGGAAGAGGATGAAGAAAACCAAGTATCACTCGAGCTTCGCAGGCAGT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TGGGAAGTTTAAAGAACAGCGTCGTAGC------------------------TGT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AGAAACTC------------------------CGAGACGCTGAAAATGCGTTTCAC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GAGAGAA---------------------CGGGAATATGAAGAAAGGACAATGAGAG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TCCTCGGAGGTACTCCAGTTTTCGGGATACAGACATAACGAGGCGTAACAATACGA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GACTATACCATCATTCTCAG------------------CAAAGTTCTTCTAAT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TCGGATG---------CAAGAATACAGTTCAGACGAAGAA---ATAGAA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AACATTCCAAGCTCACACCGCGAT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CGTTATAGGTTAGAAAAGTGTTTGATTATCGTTTTTCAAAATCTATATTTCAGTT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GCCAAAAAAAATCAGTCATTCAACAATGCTCCAACAACGCCGTGACATTAGCCCGGT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TTATCGTAGTCAGCAA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CAGAGTTCAGCA------------GGTT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CAACAAGAGCGGATGCGATCCGGAAAAAGTCGAGTAACAAAGACA---ACC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CACAGACCGGGGCAAAAAGCGTTGGCAGAGATAAGGAAATACCAGAAGTCAACT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TTTTGATTCAGAAAGCTCCATTTGCACGCCTTGTCCATGAAATTATCCGGGAAGCAA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CAAATAGTGGAGATTATCGCGTTCGTGCAGATGCTCTTCTAGCTCTCCAAGAAGGCG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TATGGTTGAAATGTTTGAAGGATCTGTATTAATTTGTAACCACGCGAAG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AACTCTTATGCCCACAGATATTCAATTATATCGACGTCTGTGCCTCAGAAATCTC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C.japoni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AACGA------ATGATAGAGATGGGCGGGCCTCACATAGAGGAAATTGTCGATC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GAGCCCGAGCAATTCTGTGCTTCAAGAAGCCGATTATCGACAAAATGGTCCGTCT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TCGGCCAAAACTTATC---------GATCAAATTAGAACTCTTATTCGCACGCCAA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ACAAAGACGCCGTCAAGATGGGTCAAGCTATCGATCTAATGGAGCTGC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TGCCGAATGGGTTGAGGAGCAAATTCGATACGGATTCACACAGGAACGCGAAGATG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CTACCAGTACAGACGCAAATTGCGACGTCAAAACGCGAAACCTCGCCCACTTTTTT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CAAAAAATTCCAAATGTTCAAAAAAAGCGTCGAAGAAGCAGAAGAACGATACTTT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AGA---------------------------------GAGGAGAGCAGACGGCGA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CGCAGAGCAATGAGCTACAGTCGCGGGGACATTTCGGCACGAGACAATCGTT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ACTACAT---------CAA------------------TCTCACACGCAAAGA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AATTACGGC---------GATAGCTTGGATTCGGACGATGAG---AATGAG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GAATGGTTATCAGAGTTATAGACCGCCTCCACAGAGGCAACAACGTTTGCGTTCA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CTCGATCCCGCTCTCCG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GGTCGTCGTACCGTCATGAATCGCCCGAAAACAGCCGTAGAAACGCA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TCACATCAA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CAAACCGCACAA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TCAGAATGCGTGCCGGAAAGAACAACGTCACGAAAACA------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ATGGCGTCCAGGACAGAAGGCGTTGAGTGAGATTCGAAAATACCAAAATTCCACT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TGCTCATTCAAAAAGCCCCCTTCCGTCGATTAGTTCACCAGATTATTCAAGAAGCG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GCTTCGATTCCGGATTCCGCATTCGCGCCGACGCGATGTCTGCCCTACAAGAAGCCG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GGCGTTCATCGTCGAGATGTTCGAGGGATCTGTTCTCATCTCGAATCACGCAAAACG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TCTGATGACGGCCGACATTCAATTGTACCGTCGACTTTGCCTCCGAAATCTC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PS_C.elegans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ACCCCAATTATTGAGGAAATCGCCGAG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ATGCAAAGAGTCACTTCAGTGCCGGG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ACACAAGCGCCGCAGGTGTCAACGATTTGATCGACATTCTG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CAC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AAGCAAGCCGAAGACGAATATCACG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AAA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TCGTCTATGGATTTCACGGTCGGCAGAAATTCCA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TCTT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TGCGGATGAGAGCCGGAAGGAACAGAGTCACCAAAACG------AG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TTATAGACCGGGCCAGAAGGCATTGGAAGAGATCCGCAAGTACCAAAAAACTGAAG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TTCTGATTCAAAAGGCTCCGTTCGCACGCCTCGTCCGCGAAATTATGCAGACTTCCA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CATTTGGCGCCGACTGCCGTATTCGTTCTGACGCCATCAGTGCTCTTCAAGAAGCGGC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TTTGGTCGAAATGTTCGAAGGATCGTCTCTTATATCCACCCATGCGAAA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ACTCATGACAACGGATATTCAGTTATACAGACGTCTCTGCCTTCGACATCTC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PS_C.remanei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GGACCGCGTATTGAAGAAATGGTGGAT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TATCGCAGAATCAGCCATCTTCCAG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ACAGAGACCCAGAATTAATCCAGGAGGTTATGAATTTGACA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CGT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GAAACCGCAGAAGATGAATACTATA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GACG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TCTCAGATGAATATCACAGGTCTCCACGATAGC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ACTG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TGAGGATGCGCTCAGGAAAAAGCAGAGTCACAAAGACG------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TGGCGACCTGGACAGAGAGCGCTTGAGGAAATTCGAAAATACCAAAAGTCCACC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TGATTCAGAAAGCTCCCTTTGCACGTCTTGTCCACGAAATTATGCGCGAAGCAA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CGGAAAGTCAAGATTTTCGGATTCGTGCAGACGCTTTGATGGCTCTTCAAGAAGCG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GTTCATGGTGGAGATGTTCGAGGGATCCGTGTTGATTTGTAATCACGCGAAAAG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AACTCTCATGCCGACAGATATTCAATTATATCGTCGCTTATGTCTTCGGAATCTT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PS_C.species9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GGCCCGCACATTGAAGAAGTTTTTGAT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GTCCGAAAAATCACAAAAATGCCGGA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TTTCTAGTGCCGATCGCCTAGTAGAAATAATCGATGCGTTT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CTG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AGTTCGGCAGTTGATCGATACTAT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GCAA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ACGAATATTGACATAACGCATCGTGGCGATAGC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TCTG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TGAGAATGCGTTCTGGAAAAAGCCGTGTCACGAAGACA------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TTTCGACCCGGACAGAAAGCCTTAGCTGAAATTCGAAAGTATCAGAAGTCGACA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CTGATCCAGAAGGCTCCTTTTGCTCGTCTTGTTCATGAAATTGTTCGAGAACAA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CCAAAGTAAAGACTATCGTATTCGTGCCGATGCTTTGATGGCTCTACAGGAAGCA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CATGGTTGAAATGTTCGAAGGATCCGTTCTGATTTGCAATCACGCTAAG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ACTCATGCCCACTGACATTCAGCTGTATCGTCGCTTGTGCCTCCGAAACCTA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PS_C.briggsae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GGCCCGCACATTGAAGAAGTTTTTGAT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CTCCGAAAAATTAAAAACCAACCGG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TCTTTCTAGTGCCGATCGCATGGAAGAAATAATCGATGCGTTT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CGG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AATTTGGCAGTCGACGAATTCTATAA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AG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TCGAATATAGACATAACGCATCGTGGCGATAGC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TCTG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TGAGAATGCGTTCCGGAAAAAGCCGTGTCACGAAGACA------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TTTCGACCTGGACAGAAAGCCTTGGCTGAAATTCGAAAGTATCAGAAGTCGACA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TGTTGATCCAGAAGGCTCCTTTTGTTCGTCTTGTTCATGAAATTATTCGAGAACAA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ACAAAAGTCAAGACTATCGTATTCGTGCGGATGCTTTGATGGCTCTACAGGAAGCAG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CATGGTTGAAATGTTCGAAGGATCCGTACTGATTTGCAATCACGCTAAGCG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ACTCATGCCCACTGACATTCAGCTGTATCGTCGCTTGTGCCTTCGAAACCTA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PS_C.brenneri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GGTCCCACCATCGAAGAATTAGTGGAC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CTGGCAGCTGTCCTTGCCATTCCG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ATCCACAGAAACCGTGAAGCATTGGAAAAAAGTATCCGCATTCTA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CGC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CGAGACGCTGAAAATGCGTTTCAC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GGAG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CGGGATACAGACATAACGAGGCGTAACAATACGA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GACT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AGCGGATGCGATCCGGAAAAAGTCGAGTAACAAAGACA------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GCACAGACCGGGGCAAAAAGCGTTGGCAGAGATAAGGAAATACCAGAAGTCAACT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CTTTTGATTCAGAAAGCTCCATTTGCACGCCTTGTCCATGAAATTATCCGGGAAGCAA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CAAATAGTGGAGATTATCGCGTTCGTGCAGATGCTCTTCTAGCTCTCCAAGAAGGCGC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GCATTTATGGTTGAAATGTTTGAAGGATCTGTATTAATTTGTAACCACGCGAAGCG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AACTCTTATGCCCACAGATATTCAATTATATCGACGTCTGTGCCTCAGAAATCTC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&gt;PS_C.japoni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GGGCCTCACATAGAGGAAATTGTCGAT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ATTAGAACTCTTATTCGCACGCCAA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TTCAACAAAGACGCCGTCAAGATGGGTCAAGCTATCGATCTAATG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CGC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GAAGAAGCAGAAGAACGATACTTTG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AAG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AGTCGCGGGGACATTTCGGCACGAGACAATCGTTC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ACTA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------------------------------------------------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------------GTCAGAATGCGTGCCGGAAAGAACAACGTCACGAAAACA------AAA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AAATGGCGTCCAGGACAGAAGGCGTTGAGTGAGATTCGAAAATACCAAAATTCCACTGAT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TTGCTCATTCAAAAAGCCCCCTTCCGTCGATTAGTTCACCAGATTATTCAAGAAGCGA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GCTTCGATTCCGGATTCCGCATTCGCGCCGACGCGATGTCTGCCCTACAAGAAGCCGCC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AGGCGTTCATCGTCGAGATGTTCGAGGGATCTGTTCTCATCTCGAATCACGCAAAACGG</w:t>
      </w:r>
    </w:p>
    <w:p>
      <w:pPr>
        <w:pStyle w:val="FormtovanvHTML"/>
        <w:rPr/>
      </w:pPr>
      <w:r>
        <w:rPr/>
      </w:r>
    </w:p>
    <w:p>
      <w:pPr>
        <w:pStyle w:val="FormtovanvHTML"/>
        <w:rPr/>
      </w:pPr>
      <w:r>
        <w:rPr/>
        <w:t>GTCACTCTGATGACGGCCGACATTCAATTGTACCGTCGACTTTGCCTCCGAAATCTC---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cs-CZ" w:eastAsia="zh-CN" w:bidi="ar-SA"/>
    </w:rPr>
  </w:style>
  <w:style w:type="character" w:styleId="DefaultParagraphFont">
    <w:name w:val="Default Paragraph Font"/>
    <w:qFormat/>
    <w:rPr/>
  </w:style>
  <w:style w:type="character" w:styleId="Standardnpsmoodstavce">
    <w:name w:val="Standardní písmo odstavce"/>
    <w:qFormat/>
    <w:rPr/>
  </w:style>
  <w:style w:type="character" w:styleId="FormtovanvHTMLChar">
    <w:name w:val="Formátovaný v HTML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dpis">
    <w:name w:val="Nadpis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Rejstk">
    <w:name w:val="Rejstřík"/>
    <w:basedOn w:val="Normal"/>
    <w:qFormat/>
    <w:pPr>
      <w:suppressLineNumbers/>
    </w:pPr>
    <w:rPr>
      <w:rFonts w:cs="FreeSans;Times New Roman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23:17:00Z</dcterms:created>
  <dc:creator>Franta</dc:creator>
  <dc:description/>
  <cp:keywords/>
  <dc:language>en-US</dc:language>
  <cp:lastModifiedBy>Rebecca Hofland</cp:lastModifiedBy>
  <dcterms:modified xsi:type="dcterms:W3CDTF">2016-01-11T23:17:00Z</dcterms:modified>
  <cp:revision>2</cp:revision>
  <dc:subject/>
  <dc:title/>
</cp:coreProperties>
</file>